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ind w:left="425" w:right="707" w:hanging="0"/>
        <w:rPr>
          <w:rFonts w:ascii="Times New Roman" w:hAnsi="Times New Roman" w:eastAsia="ＭＳ ゴシック" w:cs="Times New Roman"/>
          <w:b/>
          <w:b/>
        </w:rPr>
      </w:pPr>
      <w:r>
        <w:rPr>
          <w:rFonts w:eastAsia="ＭＳ ゴシック" w:cs="Times New Roman" w:ascii="Times New Roman" w:hAnsi="Times New Roman"/>
          <w:b/>
          <w:bCs/>
        </w:rPr>
        <w:t xml:space="preserve">Table S2. </w:t>
      </w:r>
      <w:r>
        <w:rPr>
          <w:rFonts w:eastAsia="ＭＳ ゴシック" w:cs="Times New Roman" w:ascii="Times New Roman" w:hAnsi="Times New Roman"/>
          <w:bCs/>
        </w:rPr>
        <w:t xml:space="preserve">Percentage of </w:t>
      </w:r>
      <w:r>
        <w:rPr/>
        <w:t>p120-catenin-cytoplasm stained carcinoma cells and clinicopathological implications.</w:t>
      </w:r>
    </w:p>
    <w:p>
      <w:pPr>
        <w:pStyle w:val="Normal"/>
        <w:tabs>
          <w:tab w:val="clear" w:pos="960"/>
          <w:tab w:val="center" w:pos="3686" w:leader="none"/>
          <w:tab w:val="center" w:pos="6521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28600</wp:posOffset>
                </wp:positionH>
                <wp:positionV relativeFrom="paragraph">
                  <wp:posOffset>635</wp:posOffset>
                </wp:positionV>
                <wp:extent cx="4648200" cy="0"/>
                <wp:effectExtent l="0" t="14605" r="0" b="14605"/>
                <wp:wrapNone/>
                <wp:docPr id="1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0pt" to="383.95pt,0pt" ID="Line 5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Parameters</w:t>
        <w:tab/>
        <w:t>Center</w:t>
        <w:tab/>
        <w:t>Invasive front</w:t>
      </w:r>
    </w:p>
    <w:p>
      <w:pPr>
        <w:pStyle w:val="Normal"/>
        <w:tabs>
          <w:tab w:val="clear" w:pos="960"/>
          <w:tab w:val="center" w:pos="3119" w:leader="none"/>
          <w:tab w:val="center" w:pos="4536" w:leader="none"/>
          <w:tab w:val="center" w:pos="5954" w:leader="none"/>
          <w:tab w:val="center" w:pos="7230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</w:rPr>
        <w:tab/>
        <w:t>Mean ± SD</w:t>
        <w:tab/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ab/>
        <w:t>Mean ± SD</w:t>
        <w:tab/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vertAlign w:val="superscript"/>
        </w:rPr>
        <w:t>†</w:t>
      </w:r>
    </w:p>
    <w:p>
      <w:pPr>
        <w:pStyle w:val="Normal"/>
        <w:tabs>
          <w:tab w:val="clear" w:pos="960"/>
          <w:tab w:val="center" w:pos="3119" w:leader="none"/>
          <w:tab w:val="center" w:pos="4395" w:leader="none"/>
          <w:tab w:val="center" w:pos="5954" w:leader="none"/>
          <w:tab w:val="center" w:pos="7153" w:leader="none"/>
          <w:tab w:val="center" w:pos="8505" w:leader="none"/>
          <w:tab w:val="center" w:pos="9781" w:leader="none"/>
          <w:tab w:val="center" w:pos="11482" w:leader="none"/>
          <w:tab w:val="center" w:pos="12758" w:leader="none"/>
        </w:tabs>
        <w:spacing w:lineRule="exact" w:line="320"/>
        <w:ind w:left="425" w:right="707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8600</wp:posOffset>
                </wp:positionH>
                <wp:positionV relativeFrom="paragraph">
                  <wp:posOffset>25400</wp:posOffset>
                </wp:positionV>
                <wp:extent cx="4648200" cy="0"/>
                <wp:effectExtent l="0" t="9525" r="0" b="9525"/>
                <wp:wrapNone/>
                <wp:docPr id="2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2pt" to="383.95pt,2pt" ID="Line 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</w:rPr>
        <w:t>Age</w:t>
        <w:tab/>
        <w:tab/>
        <w:t>0.46</w:t>
        <w:tab/>
        <w:tab/>
        <w:t>0.79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≤ 65 yrs</w:t>
        <w:tab/>
        <w:t>16.87 ± 21.30</w:t>
        <w:tab/>
        <w:tab/>
        <w:t>17.95 ± 26.87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&gt; 65 yrs</w:t>
        <w:tab/>
        <w:t>21.21 ± 25.75</w:t>
        <w:tab/>
        <w:tab/>
        <w:t>19.62 ± 24.39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>Sex</w:t>
        <w:tab/>
        <w:tab/>
        <w:t>0.43</w:t>
        <w:tab/>
        <w:tab/>
        <w:t>0.54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female</w:t>
        <w:tab/>
        <w:t>21.32 ± 22.15</w:t>
        <w:tab/>
        <w:tab/>
        <w:t>16.79 ± 24.62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male</w:t>
        <w:tab/>
        <w:t>16.82 ± 23.87</w:t>
        <w:tab/>
        <w:tab/>
        <w:t>20.69 ± 26.51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 stage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ab/>
        <w:tab/>
        <w:t>0.06</w:t>
        <w:tab/>
        <w:tab/>
        <w:t>0.64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1</w:t>
        <w:tab/>
        <w:t>19.12 ± 23.58</w:t>
        <w:tab/>
        <w:tab/>
        <w:t>27.47 ± 36.32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2</w:t>
        <w:tab/>
        <w:t>24.23 ± 26.90</w:t>
        <w:tab/>
        <w:tab/>
        <w:t>17.29 ± 20.4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3</w:t>
        <w:tab/>
        <w:t xml:space="preserve"> 8.14 ± 14.52</w:t>
        <w:tab/>
        <w:tab/>
        <w:t>15.00 ± 29.01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T4</w:t>
        <w:tab/>
        <w:t>10.00 ±  8.08</w:t>
        <w:tab/>
        <w:tab/>
        <w:t>14.08 ± 16.13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 stage</w:t>
      </w:r>
      <w:r>
        <w:rPr>
          <w:rFonts w:cs="Times New Roman" w:ascii="Times New Roman" w:hAnsi="Times New Roman"/>
          <w:vertAlign w:val="superscript"/>
        </w:rPr>
        <w:t>‡,*</w:t>
      </w:r>
      <w:r>
        <w:rPr>
          <w:rFonts w:cs="Times New Roman" w:ascii="Times New Roman" w:hAnsi="Times New Roman"/>
        </w:rPr>
        <w:tab/>
        <w:tab/>
        <w:t>&lt; 0.01</w:t>
        <w:tab/>
        <w:tab/>
        <w:t>0.15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0</w:t>
        <w:tab/>
        <w:t>16.91 ± 23.85</w:t>
        <w:tab/>
        <w:tab/>
        <w:t>21.74 ± 27.98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1</w:t>
        <w:tab/>
        <w:t>24.35 ± 18.93</w:t>
        <w:tab/>
        <w:tab/>
        <w:t>16.29 ± 23.61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2</w:t>
        <w:tab/>
        <w:t xml:space="preserve"> 5.33 ±  4.08</w:t>
        <w:tab/>
        <w:tab/>
        <w:t>10.83 ±  8.01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N3</w:t>
        <w:tab/>
        <w:t>80.00</w:t>
        <w:tab/>
        <w:tab/>
        <w:t xml:space="preserve"> 0.00 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stage</w:t>
      </w:r>
      <w:r>
        <w:rPr>
          <w:rFonts w:cs="Times New Roman" w:ascii="Times New Roman" w:hAnsi="Times New Roman"/>
          <w:vertAlign w:val="superscript"/>
        </w:rPr>
        <w:t>‡</w:t>
      </w:r>
      <w:r>
        <w:rPr>
          <w:rFonts w:cs="Times New Roman" w:ascii="Times New Roman" w:hAnsi="Times New Roman"/>
        </w:rPr>
        <w:tab/>
        <w:tab/>
        <w:t>0.60</w:t>
        <w:tab/>
        <w:tab/>
        <w:t>0.95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1</w:t>
        <w:tab/>
        <w:t>16.00 ± 15.00</w:t>
        <w:tab/>
        <w:tab/>
        <w:t>22.24 ± 31.26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2</w:t>
        <w:tab/>
        <w:t>18.05 ± 26.38</w:t>
        <w:tab/>
        <w:tab/>
        <w:t>17.33 ± 20.8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3</w:t>
        <w:tab/>
        <w:t>25.69 ± 21.68</w:t>
        <w:tab/>
        <w:tab/>
        <w:t>19.54 ± 26.24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stage 4</w:t>
        <w:tab/>
        <w:t>16.75 ± 27.37</w:t>
        <w:tab/>
        <w:tab/>
        <w:t>17.56 ± 26.36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istological differentiation</w:t>
        <w:tab/>
        <w:tab/>
        <w:t>0.72</w:t>
        <w:tab/>
        <w:tab/>
        <w:t>0.63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well</w:t>
        <w:tab/>
        <w:t>16.70 ± 20.07</w:t>
        <w:tab/>
        <w:tab/>
        <w:t>20.70 ± 25.94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moderately</w:t>
        <w:tab/>
        <w:t>18.04 ± 21.82</w:t>
        <w:tab/>
        <w:tab/>
        <w:t>20.08 ± 27.27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poorly</w:t>
        <w:tab/>
        <w:t>24.54 ± 31.64</w:t>
        <w:tab/>
        <w:tab/>
        <w:t>13.38 ± 22.69</w:t>
        <w:tab/>
      </w:r>
    </w:p>
    <w:p>
      <w:pPr>
        <w:pStyle w:val="Normal"/>
        <w:tabs>
          <w:tab w:val="clear" w:pos="960"/>
          <w:tab w:val="left" w:pos="426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ode of invasion</w:t>
      </w:r>
      <w:r>
        <w:rPr>
          <w:vertAlign w:val="superscript"/>
        </w:rPr>
        <w:t>§</w:t>
      </w:r>
      <w:r>
        <w:rPr>
          <w:rFonts w:cs="Times New Roman" w:ascii="Times New Roman" w:hAnsi="Times New Roman"/>
        </w:rPr>
        <w:tab/>
        <w:tab/>
        <w:t>0.49</w:t>
        <w:tab/>
        <w:tab/>
        <w:t>0.99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1</w:t>
        <w:tab/>
        <w:t>18.90 ± 28.59</w:t>
        <w:tab/>
        <w:tab/>
        <w:t>20.50 ± 26.62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2</w:t>
        <w:tab/>
        <w:t>11.83 ± 15.67</w:t>
        <w:tab/>
        <w:tab/>
        <w:t>21.67 ± 32.49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3</w:t>
        <w:tab/>
        <w:t>17.18 ± 20.49</w:t>
        <w:tab/>
        <w:tab/>
        <w:t>19.07 ± 24.56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4C</w:t>
        <w:tab/>
        <w:t>32.38 ± 37.38</w:t>
        <w:tab/>
        <w:tab/>
        <w:t>16.25 ± 19.72</w:t>
        <w:tab/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5" w:right="707" w:hanging="0"/>
        <w:rPr/>
      </w:pPr>
      <w:r>
        <w:rPr>
          <w:rFonts w:cs="Times New Roman" w:ascii="Times New Roman" w:hAnsi="Times New Roman"/>
        </w:rPr>
        <w:tab/>
        <w:t>grade 4D</w:t>
        <w:tab/>
        <w:t>17.29 ± 13.50</w:t>
        <w:tab/>
        <w:tab/>
        <w:t>13.71 ± 29.49</w:t>
        <w:tab/>
      </w:r>
    </w:p>
    <w:p>
      <w:pPr>
        <w:pStyle w:val="Normal"/>
        <w:ind w:left="504" w:hanging="84"/>
        <w:jc w:val="left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6695</wp:posOffset>
                </wp:positionH>
                <wp:positionV relativeFrom="paragraph">
                  <wp:posOffset>50800</wp:posOffset>
                </wp:positionV>
                <wp:extent cx="4648200" cy="0"/>
                <wp:effectExtent l="0" t="9525" r="0" b="9525"/>
                <wp:wrapNone/>
                <wp:docPr id="3" name="Lin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48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.85pt,4pt" to="383.8pt,4pt" ID="Line 5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robability of statistical differenc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>) was analyzed by</w:t>
      </w:r>
      <w:r>
        <w:rPr/>
        <w:t xml:space="preserve"> Welch’s ANOVA.</w:t>
      </w:r>
    </w:p>
    <w:p>
      <w:pPr>
        <w:pStyle w:val="Normal"/>
        <w:tabs>
          <w:tab w:val="clear" w:pos="960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6" w:right="707" w:hanging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‡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tients were categorized by tumor size (T stage), lymph node metastasis (N stage) and clinical stages according to the International Union against Cancer (UICC) WHO grading system.</w:t>
      </w:r>
    </w:p>
    <w:p>
      <w:pPr>
        <w:pStyle w:val="Normal"/>
        <w:tabs>
          <w:tab w:val="clear" w:pos="960"/>
          <w:tab w:val="left" w:pos="567" w:leader="none"/>
          <w:tab w:val="center" w:pos="3119" w:leader="none"/>
          <w:tab w:val="decimal" w:pos="4395" w:leader="none"/>
          <w:tab w:val="center" w:pos="5954" w:leader="none"/>
          <w:tab w:val="decimal" w:pos="7088" w:leader="none"/>
          <w:tab w:val="center" w:pos="8505" w:leader="none"/>
          <w:tab w:val="decimal" w:pos="9639" w:leader="none"/>
          <w:tab w:val="center" w:pos="11482" w:leader="none"/>
          <w:tab w:val="decimal" w:pos="12616" w:leader="none"/>
        </w:tabs>
        <w:spacing w:lineRule="exact" w:line="320"/>
        <w:ind w:left="426" w:right="707" w:hanging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</w:t>
      </w:r>
      <w:r>
        <w:rPr/>
        <w:t>A significant difference at the center may be spurious because N2 (5.33 ± 4.08) was lower than others (N0, 16.91 ± 23.85; N1, 24.35 ± 18.93; N3, 80.00).</w:t>
      </w:r>
    </w:p>
    <w:p>
      <w:pPr>
        <w:pStyle w:val="Normal"/>
        <w:rPr/>
      </w:pPr>
      <w:r>
        <w:rPr>
          <w:vertAlign w:val="superscript"/>
        </w:rPr>
        <w:t>§</w:t>
      </w:r>
      <w:r>
        <w:rPr>
          <w:rFonts w:cs="Times New Roman" w:ascii="Times New Roman" w:hAnsi="Times New Roman"/>
        </w:rPr>
        <w:t xml:space="preserve"> Patients were categorized by mode of invasion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平成明朝;ＭＳ 明朝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07:10:00Z</dcterms:created>
  <dc:creator>今井一志</dc:creator>
  <dc:description/>
  <cp:keywords/>
  <dc:language>en-US</dc:language>
  <cp:lastModifiedBy>今井一志</cp:lastModifiedBy>
  <dcterms:modified xsi:type="dcterms:W3CDTF">2013-02-07T07:10:00Z</dcterms:modified>
  <cp:revision>1</cp:revision>
  <dc:subject/>
  <dc:title/>
</cp:coreProperties>
</file>